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012" w:rsidRPr="00FA52A7" w:rsidRDefault="00896894" w:rsidP="00BD101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lang w:eastAsia="en-GB"/>
          <w14:ligatures w14:val="none"/>
        </w:rPr>
        <w:t xml:space="preserve">Members of </w:t>
      </w:r>
      <w:r w:rsidR="00BD1012" w:rsidRPr="00FA52A7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lang w:eastAsia="en-GB"/>
          <w14:ligatures w14:val="none"/>
        </w:rPr>
        <w:t>COVID-19 RDT Validation in Nigeria (CORVAN) Study Group</w:t>
      </w:r>
    </w:p>
    <w:tbl>
      <w:tblPr>
        <w:tblStyle w:val="TableGrid1"/>
        <w:tblW w:w="9776" w:type="dxa"/>
        <w:tblLook w:val="04A0" w:firstRow="1" w:lastRow="0" w:firstColumn="1" w:lastColumn="0" w:noHBand="0" w:noVBand="1"/>
      </w:tblPr>
      <w:tblGrid>
        <w:gridCol w:w="846"/>
        <w:gridCol w:w="3118"/>
        <w:gridCol w:w="5812"/>
      </w:tblGrid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S/N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NAME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AFFILIA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 xml:space="preserve">Prof. Akhere A. Omonkhua </w:t>
            </w:r>
          </w:p>
        </w:tc>
        <w:tc>
          <w:tcPr>
            <w:tcW w:w="5812" w:type="dxa"/>
          </w:tcPr>
          <w:p w:rsidR="00BD1012" w:rsidRPr="00FA52A7" w:rsidRDefault="000D48F3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lang w:eastAsia="en-GB"/>
              </w:rPr>
              <w:t>University o</w:t>
            </w:r>
            <w:r w:rsidR="00BD1012" w:rsidRPr="00FA52A7">
              <w:rPr>
                <w:rFonts w:ascii="Times New Roman" w:eastAsia="Calibri" w:hAnsi="Times New Roman" w:cs="Times New Roman"/>
                <w:lang w:eastAsia="en-GB"/>
              </w:rPr>
              <w:t>f Beni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riagbons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yab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saigbovo</w:t>
            </w:r>
            <w:proofErr w:type="spellEnd"/>
          </w:p>
        </w:tc>
        <w:tc>
          <w:tcPr>
            <w:tcW w:w="5812" w:type="dxa"/>
          </w:tcPr>
          <w:p w:rsidR="00BD1012" w:rsidRPr="00FA52A7" w:rsidRDefault="000D48F3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lang w:eastAsia="en-GB"/>
              </w:rPr>
              <w:t>University o</w:t>
            </w:r>
            <w:r w:rsidR="00BD1012" w:rsidRPr="00FA52A7">
              <w:rPr>
                <w:rFonts w:ascii="Times New Roman" w:eastAsia="Calibri" w:hAnsi="Times New Roman" w:cs="Times New Roman"/>
                <w:lang w:eastAsia="en-GB"/>
              </w:rPr>
              <w:t>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Kelly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limian</w:t>
            </w:r>
            <w:proofErr w:type="spellEnd"/>
          </w:p>
        </w:tc>
        <w:tc>
          <w:tcPr>
            <w:tcW w:w="5812" w:type="dxa"/>
          </w:tcPr>
          <w:p w:rsidR="00BD1012" w:rsidRPr="00FA52A7" w:rsidRDefault="000D48F3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lang w:eastAsia="en-GB"/>
              </w:rPr>
              <w:t>University o</w:t>
            </w:r>
            <w:r w:rsidR="00BD1012" w:rsidRPr="00FA52A7">
              <w:rPr>
                <w:rFonts w:ascii="Times New Roman" w:eastAsia="Calibri" w:hAnsi="Times New Roman" w:cs="Times New Roman"/>
                <w:lang w:eastAsia="en-GB"/>
              </w:rPr>
              <w:t>f Benin, Nigeria COVID-19 Research Coali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Cornelius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hons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Nigeria Centre for Disease Control &amp; Prevention, Nigeria COVID-19 Research Coali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Temitop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jo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Obafemi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wolow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University, Ile-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fe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nad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Emmanuel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Jos University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Prof.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Joh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guiy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>. PhD</w:t>
            </w:r>
          </w:p>
        </w:tc>
        <w:tc>
          <w:tcPr>
            <w:tcW w:w="5812" w:type="dxa"/>
          </w:tcPr>
          <w:p w:rsidR="00BD1012" w:rsidRPr="00FA52A7" w:rsidRDefault="000D48F3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lang w:eastAsia="en-GB"/>
              </w:rPr>
              <w:t>University o</w:t>
            </w:r>
            <w:r w:rsidR="00BD1012" w:rsidRPr="00FA52A7">
              <w:rPr>
                <w:rFonts w:ascii="Times New Roman" w:eastAsia="Calibri" w:hAnsi="Times New Roman" w:cs="Times New Roman"/>
                <w:lang w:eastAsia="en-GB"/>
              </w:rPr>
              <w:t>f Jos, Plateau State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Dr. Luka Pam D.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hw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David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mal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Simon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folaranm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Tolulup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Gomerep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imj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: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zang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Joy Abi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West Africa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for Emerging Infectious Disease (WAC-E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Emmanuel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meh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Moses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Longj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Dashal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Elish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ar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and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ntu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Bitrus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Longkem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lastRenderedPageBreak/>
              <w:t>1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Joseph Musa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smail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hittu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Bitrus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nuw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Mark Samson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Miss Helen G. Luka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National Veterinary Research Institute (NVRI)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Vom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Yusuf Bar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Jibrin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Tafawa Balewa University Teaching Hospital (ATBUTH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Ibrahim Mahmood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aigar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Tafawa Balewa University Teaching Hospital (ATBUTH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ulaim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lhaj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Tafawa Balewa University Teaching Hospital (ATBUTH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Hamisu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dulrasheed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Tafawa Balewa University Teaching Hospital (ATBUTH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Hafiz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ulaiman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Tafawa Balewa University Teaching Hospital (ATBUTH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2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Aisha Muhammad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alam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Tafawa Balewa University Teaching Hospital (ATBUTH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assa Edn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akinb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Tafawa Balewa University Teaching Hospital (ATBUTH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dullah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ubakar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Anthony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humid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Nigeria Centre for Disease Contro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James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nyemat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rs.Teclair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gondomb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s. Stell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jiom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lastRenderedPageBreak/>
              <w:t>3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Mr. Remi Are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nisil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luwaseun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s. Charity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ann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3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Femi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monij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George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dony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s. Sophi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hiamak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Ukweng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Stephe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rich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Abuja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hinel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Udemezu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Abuja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mosivi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aduk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Port Harcourt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imbol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wopeju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Port Harcourt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muh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Faith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Port Harcourt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Frankli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sinann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Port Harcourt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Lily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hiom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Port Harcourt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4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feom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Rapheal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Port Harcourt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hiom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Ephraim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Port Harcourt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ushim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Jonatha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gwom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simu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liyu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Tim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liy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Rose B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iol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Precious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shaku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Godiy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Moses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John Abraham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5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Dr Tunde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usol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lastRenderedPageBreak/>
              <w:t>5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Adedayo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Faney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awal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payel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 Femi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arogb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s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uwapos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k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uwaseun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Ala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s Dupe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Adewuy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s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Bukol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Ajagb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s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uwaseun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aniyan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 Mohammed Mukhtar 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 Joel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Aluko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6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Mr Clement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Adedigb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Bis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Makind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7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Dr Elisabeth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deh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Federal University Teaching Hospital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Abakilik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Ebony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 State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7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>Okoro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 xml:space="preserve"> Sylvanus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>Iher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Federal University Teaching Hospital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Abakilik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Ebony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 State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7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>Onyi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>Venatius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>Onyekach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Federal University Teaching Hospital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Abakilik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Ebony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 State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Lorett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toim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University of Benin 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osakhar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narun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Kennet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aduako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Vivia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noh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Lucky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baluegbeifoh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7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 Isaac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gbarumah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lastRenderedPageBreak/>
              <w:t>8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Emmanuel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duwar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Benso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kwar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Samuel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debudo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Chik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nebel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 Josep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gb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 Joh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ghaekor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Prof Christia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Happ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Prof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nikep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Folarin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Johnso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koli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8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zeem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kano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s Philomen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romon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s Jessic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Uwanib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s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otunray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Bejid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s Grace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hukwu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Mr Ahmed Mohammed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lastRenderedPageBreak/>
              <w:t>9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luday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pe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>-Ewe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African Centre of Excellence for Genomics of Infectious Diseases (ACEGID)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Lilia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wozor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Nigeria COVID-19 Research Consortium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Dabr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hanu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Nigeria Centre for Disease Control, Nigeria COVID-19 Research Consortium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9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Gloria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wiy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gochukwu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Nigeria Centre for Disease Control, Nigeria COVID-19 Research Consortium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9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Prof.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Ibrahim Kida 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University of Maiduguri teaching Hospital, Maiduguri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James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sheli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University of Maiduguri teaching Hospital, Maiduguri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uhu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Philibus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sary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University of Maiduguri teaching Hospital, Maiduguri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ufya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amm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hetimm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University of Maiduguri teaching Hospital, Maiduguri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brhim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Gutt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University of Maiduguri teaching Hospital, Maiduguri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0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agaj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A. Mahmoud 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Rasheed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Gbadamos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Specialist Hospital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Jigawa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Nuraddee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Muhammad 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Rasheed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Gbadamos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Specialist Hospital,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Jigawa</w:t>
            </w:r>
            <w:proofErr w:type="spellEnd"/>
          </w:p>
        </w:tc>
      </w:tr>
      <w:tr w:rsidR="00BD1012" w:rsidRPr="00FA52A7" w:rsidTr="00661B7F">
        <w:trPr>
          <w:trHeight w:val="287"/>
        </w:trPr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bdulkadi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Garb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Rasheed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Gbadamos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Specialist Hospital,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Jigawa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Mr. Mahmud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Ubal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Rasheed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Gbadamos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Specialist Hospital,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Jigawa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10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Mr. 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urtal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Sani Musa 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222222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Rasheed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Gbadamos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Specialist Hospital,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Jigawa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0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Dr Paul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Akindut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Department of Microbiology, Covenant University, Ota, Ogun State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Victory Fabia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dem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Department of Immunology, University of Ibadan,</w:t>
            </w:r>
            <w:r w:rsidRPr="00FA52A7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Ibadan,</w:t>
            </w: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 xml:space="preserve">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nyeaghal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Augustine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lang w:eastAsia="en-GB"/>
              </w:rPr>
              <w:t>Dept. of Chemical Pathology, University College Hospital, Ibadan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Dr. (Mrs) Kemi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Ladipo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Babcock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lish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mo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lastRenderedPageBreak/>
              <w:t>11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Dr. Abdul Rahman El-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Fulatty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epartment of Medical Laboratory Science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hmadu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Bello University, Za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 xml:space="preserve">Mohammed Tahir I. 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epartment of Medical Laboratory Science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hmadu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Bello University, Za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Emmanuel Adebayo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Federal Medical Centre, Abeokut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siaq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deniy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Federal Medical Centre, Abeokut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yedej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Mobolaj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(Miss)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Federal Medical Centre, Abeokut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ishat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larap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Federal Medical Centre, Abeokut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1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ojed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Adams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bookmarkStart w:id="0" w:name="OLE_LINK1"/>
            <w:r w:rsidRPr="00FA52A7">
              <w:rPr>
                <w:rFonts w:ascii="Times New Roman" w:eastAsia="Calibri" w:hAnsi="Times New Roman" w:cs="Times New Roman"/>
                <w:lang w:eastAsia="en-GB"/>
              </w:rPr>
              <w:t>Ogun State Molecular Lab</w:t>
            </w:r>
            <w:bookmarkEnd w:id="0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adeji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Sofoluk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Ogun State Molecular Lab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Wasiu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Lawal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Ogun State Molecular Lab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Adeol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lawol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Ogun State Molecular Lab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>Kemik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>Olalekan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 A.</w:t>
            </w:r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ab/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Babcock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lish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mo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>Adeniyi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 John O.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Babcock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lish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mo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>Omisakin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>Akinsol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Babcock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lish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mo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>Dr. Okafor Patrick A.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School of Medical Laboratory Sciences, A. B. U Teaching Hospital Zaria.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shd w:val="clear" w:color="auto" w:fill="FFFFFF"/>
                <w:lang w:eastAsia="en-GB"/>
              </w:rPr>
              <w:t>Idris Muhammad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Hajiy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Gamb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awaba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General Hospital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of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Gaya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Za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r. Michael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Olugbil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The World Bank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2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>Akinwande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>Kazeem</w:t>
            </w:r>
            <w:proofErr w:type="spellEnd"/>
            <w:r w:rsidRPr="00FA52A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 S.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Federal Medical Centre, Abeokut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John S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Bimb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Zankl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Research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Center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, Bingham University,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Karu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Shehu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Nathan Y.  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Jos University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>Okpokor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>Evaezi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Institute of Human Virology, Nigeria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lastRenderedPageBreak/>
              <w:t>13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Professor David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laley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Professor Georgina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daibo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University of Ibada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5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Prof.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dedeji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nayade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Obafemi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wolow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University, Ile-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fe</w:t>
            </w:r>
            <w:proofErr w:type="spellEnd"/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6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Chinw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 xml:space="preserve"> Lucia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222222"/>
                <w:lang w:eastAsia="en-GB"/>
              </w:rPr>
              <w:t>Ochu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Nigeria Centre for Disease Control &amp; Prevention, Nigeria COVID-19 Research Consortium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7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 xml:space="preserve">Prof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>Ehimari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val="en-US" w:eastAsia="en-GB"/>
              </w:rPr>
              <w:t>Igumbor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Centre for Infectious Disease Research, Nigerian Institute of Medical Research </w:t>
            </w:r>
          </w:p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Lagos, Nigeria, Nigeria COVID-19 Research Coali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8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Prof.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Friday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konofua</w:t>
            </w:r>
            <w:proofErr w:type="spellEnd"/>
          </w:p>
        </w:tc>
        <w:tc>
          <w:tcPr>
            <w:tcW w:w="5812" w:type="dxa"/>
          </w:tcPr>
          <w:p w:rsidR="00BD1012" w:rsidRPr="00FA52A7" w:rsidRDefault="000D48F3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lang w:eastAsia="en-GB"/>
              </w:rPr>
              <w:t>University o</w:t>
            </w:r>
            <w:r w:rsidR="00BD1012" w:rsidRPr="00FA52A7">
              <w:rPr>
                <w:rFonts w:ascii="Times New Roman" w:eastAsia="Calibri" w:hAnsi="Times New Roman" w:cs="Times New Roman"/>
                <w:lang w:eastAsia="en-GB"/>
              </w:rPr>
              <w:t>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39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Prof.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Darlington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Ewaen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Obaseki</w:t>
            </w:r>
            <w:proofErr w:type="spellEnd"/>
          </w:p>
        </w:tc>
        <w:tc>
          <w:tcPr>
            <w:tcW w:w="5812" w:type="dxa"/>
          </w:tcPr>
          <w:p w:rsidR="00BD1012" w:rsidRPr="00FA52A7" w:rsidRDefault="000D48F3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lang w:eastAsia="en-GB"/>
              </w:rPr>
              <w:t>University o</w:t>
            </w:r>
            <w:r w:rsidR="00BD1012" w:rsidRPr="00FA52A7">
              <w:rPr>
                <w:rFonts w:ascii="Times New Roman" w:eastAsia="Calibri" w:hAnsi="Times New Roman" w:cs="Times New Roman"/>
                <w:lang w:eastAsia="en-GB"/>
              </w:rPr>
              <w:t>f Benin Teaching Hospital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40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Dr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Ifedayo</w:t>
            </w:r>
            <w:proofErr w:type="spellEnd"/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lang w:eastAsia="en-GB"/>
              </w:rPr>
              <w:t>Adetifa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Nigeria Centre for Disease Control &amp; Prevention , Nigeria COVID-19 Research Coali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Professor 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Babatund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L.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Salako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Nigerian Institute of Medical Research,</w:t>
            </w: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Nigeria COVID-19 Research Coali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142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r.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Chikwe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Ihekweazu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lang w:eastAsia="en-GB"/>
              </w:rPr>
              <w:t>World Health Organization</w:t>
            </w:r>
            <w:r w:rsidR="000D48F3">
              <w:rPr>
                <w:rFonts w:ascii="Times New Roman" w:eastAsia="Calibri" w:hAnsi="Times New Roman" w:cs="Times New Roman"/>
                <w:lang w:eastAsia="en-GB"/>
              </w:rPr>
              <w:t>,</w:t>
            </w:r>
            <w:r w:rsidRPr="00FA52A7">
              <w:rPr>
                <w:rFonts w:ascii="Times New Roman" w:eastAsia="Calibri" w:hAnsi="Times New Roman" w:cs="Times New Roman"/>
                <w:lang w:eastAsia="en-GB"/>
              </w:rPr>
              <w:t xml:space="preserve"> Nigeria COVID-19 Research Coali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r. Mustapha Ayo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Popoola</w:t>
            </w:r>
            <w:proofErr w:type="spellEnd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,</w:t>
            </w:r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Tertiary Education Trust Fund</w:t>
            </w:r>
            <w:r w:rsidRPr="00FA52A7">
              <w:rPr>
                <w:rFonts w:ascii="Times New Roman" w:eastAsia="Calibri" w:hAnsi="Times New Roman" w:cs="Times New Roman"/>
                <w:lang w:eastAsia="en-GB"/>
              </w:rPr>
              <w:t>, Nigeria COVID-19 Research Coalition</w:t>
            </w:r>
          </w:p>
        </w:tc>
      </w:tr>
      <w:tr w:rsidR="00BD1012" w:rsidRPr="00FA52A7" w:rsidTr="00661B7F">
        <w:tc>
          <w:tcPr>
            <w:tcW w:w="846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3118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Professor Suleiman </w:t>
            </w:r>
            <w:proofErr w:type="spellStart"/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Bogoro</w:t>
            </w:r>
            <w:proofErr w:type="spellEnd"/>
          </w:p>
        </w:tc>
        <w:tc>
          <w:tcPr>
            <w:tcW w:w="5812" w:type="dxa"/>
          </w:tcPr>
          <w:p w:rsidR="00BD1012" w:rsidRPr="00FA52A7" w:rsidRDefault="00BD1012" w:rsidP="00661B7F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FA52A7">
              <w:rPr>
                <w:rFonts w:ascii="Times New Roman" w:eastAsia="Calibri" w:hAnsi="Times New Roman" w:cs="Times New Roman"/>
                <w:color w:val="000000"/>
                <w:lang w:eastAsia="en-GB"/>
              </w:rPr>
              <w:t>Tertiary Education Trust Fund</w:t>
            </w:r>
            <w:r w:rsidRPr="00FA52A7">
              <w:rPr>
                <w:rFonts w:ascii="Times New Roman" w:eastAsia="Calibri" w:hAnsi="Times New Roman" w:cs="Times New Roman"/>
                <w:lang w:eastAsia="en-GB"/>
              </w:rPr>
              <w:t>, Nigeria COVID-19 Research Coalition</w:t>
            </w:r>
          </w:p>
        </w:tc>
      </w:tr>
    </w:tbl>
    <w:p w:rsidR="001D6C4C" w:rsidRDefault="000D48F3">
      <w:bookmarkStart w:id="1" w:name="_GoBack"/>
      <w:bookmarkEnd w:id="1"/>
    </w:p>
    <w:sectPr w:rsidR="001D6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012"/>
    <w:rsid w:val="000D48F3"/>
    <w:rsid w:val="002D0672"/>
    <w:rsid w:val="00317AC6"/>
    <w:rsid w:val="00896894"/>
    <w:rsid w:val="00A6582B"/>
    <w:rsid w:val="00BD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B0BF1D"/>
  <w15:chartTrackingRefBased/>
  <w15:docId w15:val="{7BACE707-69F1-4DBF-AB4A-FB4DBEF4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01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D10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1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55</Words>
  <Characters>8706</Characters>
  <Application>Microsoft Office Word</Application>
  <DocSecurity>0</DocSecurity>
  <Lines>512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6-02T14:27:00Z</dcterms:created>
  <dcterms:modified xsi:type="dcterms:W3CDTF">2024-06-0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e9f8c4-ac9b-4cfc-b0f5-7d8df15bf825</vt:lpwstr>
  </property>
</Properties>
</file>